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F4E7C" w:rsidRDefault="00C67A7B" w:rsidP="006F4E7C">
      <w:pPr>
        <w:jc w:val="both"/>
        <w:rPr>
          <w:bCs/>
        </w:rPr>
      </w:pPr>
      <w:r>
        <w:rPr>
          <w:b/>
          <w:bCs/>
        </w:rPr>
        <w:t>Supplementary Table 3</w:t>
      </w:r>
      <w:bookmarkStart w:id="0" w:name="_GoBack"/>
      <w:bookmarkEnd w:id="0"/>
      <w:r w:rsidR="006F4E7C">
        <w:rPr>
          <w:b/>
          <w:bCs/>
        </w:rPr>
        <w:t xml:space="preserve">. </w:t>
      </w:r>
      <w:r w:rsidR="006F4E7C" w:rsidRPr="00BB3A36">
        <w:rPr>
          <w:bCs/>
        </w:rPr>
        <w:t>Results of</w:t>
      </w:r>
      <w:r w:rsidR="006F4E7C">
        <w:rPr>
          <w:b/>
          <w:bCs/>
        </w:rPr>
        <w:t xml:space="preserve"> </w:t>
      </w:r>
      <w:r w:rsidR="006F4E7C">
        <w:rPr>
          <w:bCs/>
        </w:rPr>
        <w:t xml:space="preserve">GO analyses for A-172 and DBTRG-05MG lines evaluated using the combined statistical analysis </w:t>
      </w:r>
      <w:r w:rsidR="006F4E7C">
        <w:rPr>
          <w:bCs/>
          <w:i/>
        </w:rPr>
        <w:t>p</w:t>
      </w:r>
      <w:r w:rsidR="006F4E7C" w:rsidRPr="00BB3A36">
        <w:rPr>
          <w:bCs/>
          <w:i/>
        </w:rPr>
        <w:t>aired t</w:t>
      </w:r>
      <w:r w:rsidR="006F4E7C">
        <w:rPr>
          <w:bCs/>
          <w:i/>
        </w:rPr>
        <w:t>-</w:t>
      </w:r>
      <w:r w:rsidR="006F4E7C" w:rsidRPr="00BB3A36">
        <w:rPr>
          <w:bCs/>
          <w:i/>
        </w:rPr>
        <w:t>test (ND) / Kruskal-Wallis test (NND)</w:t>
      </w:r>
      <w:r w:rsidR="006F4E7C">
        <w:rPr>
          <w:bCs/>
        </w:rPr>
        <w:t xml:space="preserve"> after missing value imputation (Workflow C). Top 20 processes are shown.</w:t>
      </w:r>
    </w:p>
    <w:p w:rsidR="006F4E7C" w:rsidRDefault="006F4E7C" w:rsidP="006F4E7C">
      <w:pPr>
        <w:rPr>
          <w:bCs/>
        </w:rPr>
      </w:pP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68"/>
        <w:gridCol w:w="899"/>
        <w:gridCol w:w="621"/>
        <w:gridCol w:w="739"/>
        <w:gridCol w:w="868"/>
        <w:gridCol w:w="944"/>
        <w:gridCol w:w="621"/>
        <w:gridCol w:w="623"/>
        <w:gridCol w:w="865"/>
        <w:gridCol w:w="1117"/>
        <w:gridCol w:w="622"/>
        <w:gridCol w:w="623"/>
      </w:tblGrid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gridSpan w:val="12"/>
            <w:vAlign w:val="center"/>
          </w:tcPr>
          <w:p w:rsidR="006F4E7C" w:rsidRPr="008F0A94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8F0A94">
              <w:rPr>
                <w:b/>
                <w:sz w:val="16"/>
                <w:szCs w:val="16"/>
              </w:rPr>
              <w:t>A-172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gridSpan w:val="4"/>
            <w:vAlign w:val="center"/>
          </w:tcPr>
          <w:p w:rsidR="006F4E7C" w:rsidRPr="009B5017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9B5017">
              <w:rPr>
                <w:b/>
                <w:sz w:val="16"/>
                <w:szCs w:val="16"/>
              </w:rPr>
              <w:t>INTERFEROME</w:t>
            </w:r>
          </w:p>
        </w:tc>
        <w:tc>
          <w:tcPr>
            <w:tcW w:w="0" w:type="auto"/>
            <w:gridSpan w:val="4"/>
            <w:vAlign w:val="center"/>
          </w:tcPr>
          <w:p w:rsidR="006F4E7C" w:rsidRPr="009B5017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9B5017">
              <w:rPr>
                <w:b/>
                <w:sz w:val="16"/>
                <w:szCs w:val="16"/>
              </w:rPr>
              <w:t>GOrilla</w:t>
            </w:r>
          </w:p>
        </w:tc>
        <w:tc>
          <w:tcPr>
            <w:tcW w:w="0" w:type="auto"/>
            <w:gridSpan w:val="4"/>
            <w:vAlign w:val="center"/>
          </w:tcPr>
          <w:p w:rsidR="006F4E7C" w:rsidRPr="009B5017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9B5017">
              <w:rPr>
                <w:b/>
                <w:sz w:val="16"/>
                <w:szCs w:val="16"/>
              </w:rPr>
              <w:t>STRING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</w:t>
            </w:r>
          </w:p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IRGs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</w:t>
            </w:r>
          </w:p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enes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nriched genes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 Value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type I interferon signaling pathway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.05E-12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16043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cellular component organization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78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6.06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type I interferon-mediated signaling pathway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60333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interferon-gamma-mediated signaling pathway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.78E-08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71840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cellular component organization or biogenesi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82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6.06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44419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interspecies interaction between organism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5160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.12E-08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51607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3.28E-08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695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defense respons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7.80E-08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1902589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single-organism organelle organization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94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5.62E-08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60333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interferon-gamma-mediated signaling pathway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9854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defense response to other organism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.91E-07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06996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organelle organization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19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2.08E-07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695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immune respons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.46E-06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60337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type I interferon signaling pathway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2.08E-07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2474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ntigen processing and presentation of peptide antigen via MHC class I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2483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ntigen processing and presentation of endogenous peptide antige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.19E-06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71357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cellular response to type I interferon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5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2.08E-07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2479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 xml:space="preserve">antigen processing </w:t>
            </w:r>
            <w:r w:rsidRPr="00927F23">
              <w:rPr>
                <w:sz w:val="16"/>
                <w:szCs w:val="16"/>
              </w:rPr>
              <w:lastRenderedPageBreak/>
              <w:t>and presentation of exogenous peptide antigen via MHC class I;TAP-dependent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lastRenderedPageBreak/>
              <w:t>12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19883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 xml:space="preserve">antigen processing </w:t>
            </w:r>
            <w:r w:rsidRPr="00927F23">
              <w:rPr>
                <w:sz w:val="16"/>
                <w:szCs w:val="16"/>
              </w:rPr>
              <w:lastRenderedPageBreak/>
              <w:t>and presentation of endogenous antige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lastRenderedPageBreak/>
              <w:t>5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.19E-06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09615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 xml:space="preserve">response to </w:t>
            </w:r>
            <w:r w:rsidRPr="00E27763">
              <w:rPr>
                <w:sz w:val="16"/>
                <w:szCs w:val="16"/>
              </w:rPr>
              <w:lastRenderedPageBreak/>
              <w:t>viru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lastRenderedPageBreak/>
              <w:t>25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8.77E-07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lastRenderedPageBreak/>
              <w:t>GO:0042590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ntigen processing and presentation of exogenous peptide antigen via MHC class I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1988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ntigen processing and presentation of endogenous peptide antigen via MHC class I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.19E-06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08152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metabolic proces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283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1.88E-06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1988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ntigen processing and presentat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5170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response to other organism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2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.52E-05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43933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macromolecular complex subunit organization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93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1.88E-06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2480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ntigen processing and presentation of exogenous peptide antigen via MHC class I;TAP-independent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&lt; 1.0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.69E-05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06950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response to stres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29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8.27E-06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1988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antigen processing and presentation of endogenous peptide antigen via MHC class I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.27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4852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negative regulation of viral proces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8.57E-05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48525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negative regulation of viral proces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1.36E-05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50776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regulation of immune respons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.50E-1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4320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response to external biotic stimulu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.05E-04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19222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regulation of metabolic proces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201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3.66E-05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19060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 xml:space="preserve">intracellular transport of viral proteins in </w:t>
            </w:r>
            <w:r w:rsidRPr="00927F23">
              <w:rPr>
                <w:sz w:val="16"/>
                <w:szCs w:val="16"/>
              </w:rPr>
              <w:lastRenderedPageBreak/>
              <w:t>host cell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lastRenderedPageBreak/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.36E-0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960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response to external stimulu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.92E-04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50792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regulation of viral process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4.20E-04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lastRenderedPageBreak/>
              <w:t>GO:0032480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negative regulation of type I interferon product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8.34E-0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1903901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negative regulation of viral life cycl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.94E-04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60333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interferon-gamma-mediated signaling pathway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4.20E-04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45071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.17E-06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44236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multicellular organism metabolic proces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.78E-04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71822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protein complex subunit organization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64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4.20E-04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7259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JAK-STAT cascad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4.03E-06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45071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9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4.45E-04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1903901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negative regulation of viral life cycle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2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4.20E-04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50823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peptide antigen stabilization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4.15E-06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9607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response to biotic stimulus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4.78E-04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98542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defense response to other organism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4.56E-04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6952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defense respons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4.59E-06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GO:0006955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immune response</w:t>
            </w:r>
          </w:p>
        </w:tc>
        <w:tc>
          <w:tcPr>
            <w:tcW w:w="0" w:type="auto"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31</w:t>
            </w:r>
          </w:p>
        </w:tc>
        <w:tc>
          <w:tcPr>
            <w:tcW w:w="0" w:type="auto"/>
            <w:noWrap/>
            <w:vAlign w:val="center"/>
          </w:tcPr>
          <w:p w:rsidR="006F4E7C" w:rsidRPr="00927F23" w:rsidRDefault="006F4E7C" w:rsidP="00DC6244">
            <w:pPr>
              <w:jc w:val="center"/>
              <w:rPr>
                <w:sz w:val="16"/>
                <w:szCs w:val="16"/>
              </w:rPr>
            </w:pPr>
            <w:r w:rsidRPr="00927F23">
              <w:rPr>
                <w:sz w:val="16"/>
                <w:szCs w:val="16"/>
              </w:rPr>
              <w:t>6.00E-04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GO.0045069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regulation of viral genome replication</w:t>
            </w:r>
          </w:p>
        </w:tc>
        <w:tc>
          <w:tcPr>
            <w:tcW w:w="0" w:type="auto"/>
            <w:vAlign w:val="center"/>
          </w:tcPr>
          <w:p w:rsidR="006F4E7C" w:rsidRPr="00E27763" w:rsidRDefault="006F4E7C" w:rsidP="00DC6244">
            <w:pPr>
              <w:jc w:val="center"/>
              <w:rPr>
                <w:sz w:val="16"/>
                <w:szCs w:val="16"/>
              </w:rPr>
            </w:pPr>
            <w:r w:rsidRPr="00E27763">
              <w:rPr>
                <w:sz w:val="16"/>
                <w:szCs w:val="16"/>
              </w:rPr>
              <w:t>11</w:t>
            </w:r>
          </w:p>
        </w:tc>
        <w:tc>
          <w:tcPr>
            <w:tcW w:w="0" w:type="auto"/>
            <w:noWrap/>
            <w:vAlign w:val="center"/>
          </w:tcPr>
          <w:p w:rsidR="006F4E7C" w:rsidRPr="008410A7" w:rsidRDefault="006F4E7C" w:rsidP="00DC6244">
            <w:pPr>
              <w:jc w:val="center"/>
              <w:rPr>
                <w:sz w:val="16"/>
                <w:szCs w:val="16"/>
              </w:rPr>
            </w:pPr>
            <w:r w:rsidRPr="008410A7">
              <w:rPr>
                <w:sz w:val="16"/>
                <w:szCs w:val="16"/>
              </w:rPr>
              <w:t>7.19E-04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GO:0032020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ISG15-protein conjugation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1.82E-05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GO:0006954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inflammatory response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6.55E-04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GO.0009987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cellular process</w:t>
            </w:r>
          </w:p>
        </w:tc>
        <w:tc>
          <w:tcPr>
            <w:tcW w:w="0" w:type="auto"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330</w:t>
            </w:r>
          </w:p>
        </w:tc>
        <w:tc>
          <w:tcPr>
            <w:tcW w:w="0" w:type="auto"/>
            <w:noWrap/>
            <w:vAlign w:val="center"/>
          </w:tcPr>
          <w:p w:rsidR="006F4E7C" w:rsidRPr="00425614" w:rsidRDefault="006F4E7C" w:rsidP="00DC6244">
            <w:pPr>
              <w:jc w:val="center"/>
              <w:rPr>
                <w:sz w:val="16"/>
                <w:szCs w:val="16"/>
              </w:rPr>
            </w:pPr>
            <w:r w:rsidRPr="00425614">
              <w:rPr>
                <w:sz w:val="16"/>
                <w:szCs w:val="16"/>
              </w:rPr>
              <w:t>9.01E-04</w:t>
            </w:r>
          </w:p>
        </w:tc>
      </w:tr>
    </w:tbl>
    <w:p w:rsidR="006F4E7C" w:rsidRDefault="006F4E7C" w:rsidP="006F4E7C">
      <w:pPr>
        <w:rPr>
          <w:bCs/>
        </w:rPr>
      </w:pPr>
    </w:p>
    <w:p w:rsidR="006F4E7C" w:rsidRDefault="006F4E7C" w:rsidP="006F4E7C">
      <w:pPr>
        <w:rPr>
          <w:bCs/>
        </w:rPr>
      </w:pPr>
      <w:r>
        <w:rPr>
          <w:bCs/>
        </w:rPr>
        <w:t>(B)</w:t>
      </w:r>
    </w:p>
    <w:tbl>
      <w:tblPr>
        <w:tblW w:w="0" w:type="auto"/>
        <w:tblCellSpacing w:w="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866"/>
        <w:gridCol w:w="893"/>
        <w:gridCol w:w="619"/>
        <w:gridCol w:w="652"/>
        <w:gridCol w:w="866"/>
        <w:gridCol w:w="1115"/>
        <w:gridCol w:w="619"/>
        <w:gridCol w:w="621"/>
        <w:gridCol w:w="863"/>
        <w:gridCol w:w="1056"/>
        <w:gridCol w:w="619"/>
        <w:gridCol w:w="621"/>
      </w:tblGrid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gridSpan w:val="12"/>
            <w:vAlign w:val="center"/>
          </w:tcPr>
          <w:p w:rsidR="006F4E7C" w:rsidRPr="000A5348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DBTRG-05MG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gridSpan w:val="4"/>
            <w:vAlign w:val="center"/>
          </w:tcPr>
          <w:p w:rsidR="006F4E7C" w:rsidRPr="000A5348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INTERFEROME</w:t>
            </w:r>
          </w:p>
        </w:tc>
        <w:tc>
          <w:tcPr>
            <w:tcW w:w="0" w:type="auto"/>
            <w:gridSpan w:val="4"/>
            <w:vAlign w:val="center"/>
          </w:tcPr>
          <w:p w:rsidR="006F4E7C" w:rsidRPr="000A5348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GOrilla</w:t>
            </w:r>
          </w:p>
        </w:tc>
        <w:tc>
          <w:tcPr>
            <w:tcW w:w="0" w:type="auto"/>
            <w:gridSpan w:val="4"/>
            <w:vAlign w:val="center"/>
          </w:tcPr>
          <w:p w:rsidR="006F4E7C" w:rsidRPr="000A5348" w:rsidRDefault="006F4E7C" w:rsidP="00DC6244">
            <w:pPr>
              <w:jc w:val="center"/>
              <w:rPr>
                <w:b/>
                <w:sz w:val="16"/>
                <w:szCs w:val="16"/>
              </w:rPr>
            </w:pPr>
            <w:r w:rsidRPr="000A5348">
              <w:rPr>
                <w:b/>
                <w:sz w:val="16"/>
                <w:szCs w:val="16"/>
              </w:rPr>
              <w:t>STRING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Enriched</w:t>
            </w:r>
          </w:p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RGs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Enriched</w:t>
            </w:r>
          </w:p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enes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 Value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ccessi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rocess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Enriched genes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center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 Value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516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3.82E-12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07049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cell cycle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06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.40E-14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type I interferon signaling pathway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1.77E-11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5160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.35E-13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60337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 xml:space="preserve">type I interferon-mediated </w:t>
            </w:r>
            <w:r w:rsidRPr="000A5348">
              <w:rPr>
                <w:sz w:val="16"/>
                <w:szCs w:val="16"/>
              </w:rPr>
              <w:lastRenderedPageBreak/>
              <w:t>signaling pathway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lastRenderedPageBreak/>
              <w:t>14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0.00E+00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98542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 xml:space="preserve">defense response to </w:t>
            </w:r>
            <w:r w:rsidRPr="00776C7F">
              <w:rPr>
                <w:sz w:val="16"/>
                <w:szCs w:val="16"/>
              </w:rPr>
              <w:lastRenderedPageBreak/>
              <w:t>other organism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lastRenderedPageBreak/>
              <w:t>39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6.42E-10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22402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cell cycle 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89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.41E-13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lastRenderedPageBreak/>
              <w:t>GO:0060333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nterferon-gamma-mediated signaling pathway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7.90E-14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0961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37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2.39E-08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06996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organelle organization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63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72E-11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45071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negative regulation of viral genome replicati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.51E-11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60333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interferon-gamma-mediated signaling pathway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4.84E-08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00278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mitotic cell cycle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7.61E-11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44419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nterspecies interaction between organisms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8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3.61E-11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06952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defense response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58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4.06E-0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1902589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single-organism organelle organization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25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8.45E-11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51607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defense response to virus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1.01E-10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32479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regulation of type I interferon production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21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3.16E-06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09615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response to viru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5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.19E-10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32480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negative regulation of type I interferon producti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4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4.37E-09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517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response to other organism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44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3.68E-06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190304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mitotic cell cycle 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5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62E-10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35457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cellular response to interferon-alpha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5.03E-08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19221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cytokine-mediated signaling pathway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43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2.08E-05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34340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response to type I interferon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9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.35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06955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mmune response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.26E-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096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response to biotic stimulus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50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1.18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4423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cellular metabolic 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48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2.63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45087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nnate immune response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3.30E-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1810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peptidyl-serine phosphorylation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1.46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08152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metabolic 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83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5.64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60700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regulation of ribonuclease activity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9.62E-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432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response to external biotic stimulus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48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1.53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71840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cellular component organization or biogenesi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229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5.67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34340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response to type I interfer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9.62E-0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4852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negative regulation of viral process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16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1.60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44699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single-organism 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413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01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07259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JAK-STAT cascade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5.02E-06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00731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DNA synthesis involved in DNA repair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13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1.82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44763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 xml:space="preserve">single-organism cellular </w:t>
            </w:r>
            <w:r w:rsidRPr="00A97F96">
              <w:rPr>
                <w:sz w:val="16"/>
                <w:szCs w:val="16"/>
              </w:rPr>
              <w:lastRenderedPageBreak/>
              <w:t>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lastRenderedPageBreak/>
              <w:t>398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01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lastRenderedPageBreak/>
              <w:t>GO:0032020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SG15-protein conjugati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.11E-0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09888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tissue development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2.36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16043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cellular component organization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224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14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50688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regulation of defense response to virus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.49E-0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3051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negative regulation of axon extension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5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2.77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4508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innate immune response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72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14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70206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protein trimerization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4.33E-0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1903901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negative regulation of viral life cycle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14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3.49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6033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type I interferon signaling pathway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14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19060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intracellular transport of viral proteins in host cell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2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5.43E-0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00920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cell separation after cytokinesis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6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4.16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7135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cellular response to type I interferon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.14E-09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02479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ntigen processing and presentation of exogenous peptide antigen via MHC class I;TAP-dependent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6.60E-0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32647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regulation of interferon-alpha production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7</w:t>
            </w:r>
          </w:p>
        </w:tc>
        <w:tc>
          <w:tcPr>
            <w:tcW w:w="0" w:type="auto"/>
            <w:noWrap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4.18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44238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primary metabolic 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46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.35E-08</w:t>
            </w:r>
          </w:p>
        </w:tc>
      </w:tr>
      <w:tr w:rsidR="006F4E7C" w:rsidRPr="00927F23" w:rsidTr="00DC6244">
        <w:trPr>
          <w:trHeight w:val="252"/>
          <w:tblCellSpacing w:w="0" w:type="dxa"/>
        </w:trPr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GO:0042590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antigen processing and presentation of exogenous peptide antigen via MHC class I</w:t>
            </w:r>
          </w:p>
        </w:tc>
        <w:tc>
          <w:tcPr>
            <w:tcW w:w="0" w:type="auto"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3</w:t>
            </w:r>
          </w:p>
        </w:tc>
        <w:tc>
          <w:tcPr>
            <w:tcW w:w="0" w:type="auto"/>
            <w:noWrap/>
            <w:vAlign w:val="center"/>
          </w:tcPr>
          <w:p w:rsidR="006F4E7C" w:rsidRPr="000A5348" w:rsidRDefault="006F4E7C" w:rsidP="00DC6244">
            <w:pPr>
              <w:jc w:val="right"/>
              <w:rPr>
                <w:sz w:val="16"/>
                <w:szCs w:val="16"/>
              </w:rPr>
            </w:pPr>
            <w:r w:rsidRPr="000A5348">
              <w:rPr>
                <w:sz w:val="16"/>
                <w:szCs w:val="16"/>
              </w:rPr>
              <w:t>7.66E-05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GO:0012501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programmed cell death</w:t>
            </w:r>
          </w:p>
        </w:tc>
        <w:tc>
          <w:tcPr>
            <w:tcW w:w="0" w:type="auto"/>
            <w:vAlign w:val="center"/>
          </w:tcPr>
          <w:p w:rsidR="006F4E7C" w:rsidRPr="00DB45BF" w:rsidRDefault="006F4E7C" w:rsidP="00DC6244">
            <w:pPr>
              <w:jc w:val="right"/>
              <w:rPr>
                <w:sz w:val="16"/>
                <w:szCs w:val="16"/>
              </w:rPr>
            </w:pPr>
            <w:r w:rsidRPr="00DB45BF"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vAlign w:val="center"/>
          </w:tcPr>
          <w:p w:rsidR="006F4E7C" w:rsidRPr="00776C7F" w:rsidRDefault="006F4E7C" w:rsidP="00DC6244">
            <w:pPr>
              <w:jc w:val="right"/>
              <w:rPr>
                <w:sz w:val="16"/>
                <w:szCs w:val="16"/>
              </w:rPr>
            </w:pPr>
            <w:r w:rsidRPr="00776C7F">
              <w:rPr>
                <w:sz w:val="16"/>
                <w:szCs w:val="16"/>
              </w:rPr>
              <w:t>4.90E-04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GO.0009057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macromolecule catabolic process</w:t>
            </w:r>
          </w:p>
        </w:tc>
        <w:tc>
          <w:tcPr>
            <w:tcW w:w="0" w:type="auto"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69</w:t>
            </w:r>
          </w:p>
        </w:tc>
        <w:tc>
          <w:tcPr>
            <w:tcW w:w="0" w:type="auto"/>
            <w:noWrap/>
            <w:vAlign w:val="center"/>
          </w:tcPr>
          <w:p w:rsidR="006F4E7C" w:rsidRPr="00A97F96" w:rsidRDefault="006F4E7C" w:rsidP="00DC6244">
            <w:pPr>
              <w:jc w:val="right"/>
              <w:rPr>
                <w:sz w:val="16"/>
                <w:szCs w:val="16"/>
              </w:rPr>
            </w:pPr>
            <w:r w:rsidRPr="00A97F96">
              <w:rPr>
                <w:sz w:val="16"/>
                <w:szCs w:val="16"/>
              </w:rPr>
              <w:t>3.66E-08</w:t>
            </w:r>
          </w:p>
        </w:tc>
      </w:tr>
    </w:tbl>
    <w:p w:rsidR="001F5906" w:rsidRDefault="001F5906"/>
    <w:sectPr w:rsidR="001F590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8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F4E7C"/>
    <w:rsid w:val="001F5906"/>
    <w:rsid w:val="006F4E7C"/>
    <w:rsid w:val="007F6427"/>
    <w:rsid w:val="00C67A7B"/>
    <w:rsid w:val="00FD21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8</Words>
  <Characters>6550</Characters>
  <Application>Microsoft Office Word</Application>
  <DocSecurity>0</DocSecurity>
  <Lines>54</Lines>
  <Paragraphs>15</Paragraphs>
  <ScaleCrop>false</ScaleCrop>
  <Company/>
  <LinksUpToDate>false</LinksUpToDate>
  <CharactersWithSpaces>76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urnal_1</dc:creator>
  <cp:lastModifiedBy>Journal_1</cp:lastModifiedBy>
  <cp:revision>2</cp:revision>
  <dcterms:created xsi:type="dcterms:W3CDTF">2017-11-02T09:58:00Z</dcterms:created>
  <dcterms:modified xsi:type="dcterms:W3CDTF">2017-11-27T11:05:00Z</dcterms:modified>
</cp:coreProperties>
</file>